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F5A8C" w14:textId="77777777" w:rsidR="00E87DB5" w:rsidRPr="00EC1276" w:rsidRDefault="00E87DB5" w:rsidP="00E87DB5">
      <w:pPr>
        <w:rPr>
          <w:rFonts w:ascii="Times New Roman" w:hAnsi="Times New Roman" w:cs="Times New Roman"/>
          <w:sz w:val="24"/>
          <w:szCs w:val="24"/>
        </w:rPr>
      </w:pPr>
      <w:r w:rsidRPr="00EC1276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EC1276">
        <w:rPr>
          <w:rFonts w:ascii="Times New Roman" w:hAnsi="Times New Roman" w:cs="Times New Roman"/>
          <w:sz w:val="24"/>
          <w:szCs w:val="24"/>
        </w:rPr>
        <w:t xml:space="preserve"> Total number of interventions during experiment. </w:t>
      </w:r>
    </w:p>
    <w:tbl>
      <w:tblPr>
        <w:tblStyle w:val="ab"/>
        <w:tblpPr w:leftFromText="142" w:rightFromText="142" w:vertAnchor="text" w:horzAnchor="margin" w:tblpY="18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E87DB5" w:rsidRPr="00EC1276" w14:paraId="7B13CB5D" w14:textId="77777777" w:rsidTr="002564A4">
        <w:trPr>
          <w:trHeight w:val="39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194DC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yp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789A41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-supervision group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2A3D4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supervision group</w:t>
            </w:r>
          </w:p>
        </w:tc>
      </w:tr>
      <w:tr w:rsidR="00E87DB5" w:rsidRPr="00EC1276" w14:paraId="04080F9E" w14:textId="77777777" w:rsidTr="002564A4">
        <w:trPr>
          <w:trHeight w:val="399"/>
        </w:trPr>
        <w:tc>
          <w:tcPr>
            <w:tcW w:w="166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6D9656" w14:textId="77777777" w:rsidR="00E87DB5" w:rsidRPr="00EC1276" w:rsidRDefault="00E87DB5" w:rsidP="0025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Organ localizat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2D3C48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766E643B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7DB5" w:rsidRPr="00EC1276" w14:paraId="16C02FF9" w14:textId="77777777" w:rsidTr="002564A4">
        <w:trPr>
          <w:trHeight w:val="399"/>
        </w:trPr>
        <w:tc>
          <w:tcPr>
            <w:tcW w:w="1666" w:type="pct"/>
            <w:tcBorders>
              <w:right w:val="single" w:sz="4" w:space="0" w:color="auto"/>
            </w:tcBorders>
            <w:vAlign w:val="center"/>
          </w:tcPr>
          <w:p w14:paraId="444BCE54" w14:textId="77777777" w:rsidR="00E87DB5" w:rsidRPr="00EC1276" w:rsidRDefault="00E87DB5" w:rsidP="0025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Probe adjustment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vAlign w:val="center"/>
          </w:tcPr>
          <w:p w14:paraId="2B37539E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667" w:type="pct"/>
            <w:vAlign w:val="center"/>
          </w:tcPr>
          <w:p w14:paraId="048FABD8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87DB5" w:rsidRPr="00EC1276" w14:paraId="7802B278" w14:textId="77777777" w:rsidTr="002564A4">
        <w:trPr>
          <w:trHeight w:val="399"/>
        </w:trPr>
        <w:tc>
          <w:tcPr>
            <w:tcW w:w="1666" w:type="pct"/>
            <w:tcBorders>
              <w:right w:val="single" w:sz="4" w:space="0" w:color="auto"/>
            </w:tcBorders>
            <w:vAlign w:val="center"/>
          </w:tcPr>
          <w:p w14:paraId="65FD2744" w14:textId="77777777" w:rsidR="00E87DB5" w:rsidRPr="00EC1276" w:rsidRDefault="00E87DB5" w:rsidP="002564A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Ultrasound equipment 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vAlign w:val="center"/>
          </w:tcPr>
          <w:p w14:paraId="3BD8444E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7" w:type="pct"/>
            <w:vAlign w:val="center"/>
          </w:tcPr>
          <w:p w14:paraId="72C12DB0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87DB5" w:rsidRPr="00EC1276" w14:paraId="707F1B8B" w14:textId="77777777" w:rsidTr="002564A4">
        <w:trPr>
          <w:trHeight w:val="399"/>
        </w:trPr>
        <w:tc>
          <w:tcPr>
            <w:tcW w:w="1666" w:type="pct"/>
            <w:tcBorders>
              <w:right w:val="single" w:sz="4" w:space="0" w:color="auto"/>
            </w:tcBorders>
            <w:vAlign w:val="center"/>
          </w:tcPr>
          <w:p w14:paraId="1A85976A" w14:textId="77777777" w:rsidR="00E87DB5" w:rsidRPr="00EC1276" w:rsidRDefault="00E87DB5" w:rsidP="0025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Basic ultrasound skills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vAlign w:val="center"/>
          </w:tcPr>
          <w:p w14:paraId="120E6DB1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7" w:type="pct"/>
            <w:vAlign w:val="center"/>
          </w:tcPr>
          <w:p w14:paraId="4E92CAE9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7DB5" w:rsidRPr="00EC1276" w14:paraId="0663CA10" w14:textId="77777777" w:rsidTr="002564A4">
        <w:trPr>
          <w:trHeight w:val="399"/>
        </w:trPr>
        <w:tc>
          <w:tcPr>
            <w:tcW w:w="166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508799" w14:textId="77777777" w:rsidR="00E87DB5" w:rsidRPr="00EC1276" w:rsidRDefault="00E87DB5" w:rsidP="0025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HMD</w:t>
            </w:r>
            <w:r w:rsidRPr="00EC12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C1276">
              <w:rPr>
                <w:rFonts w:ascii="Times New Roman" w:hAnsi="Times New Roman" w:cs="Times New Roman"/>
                <w:sz w:val="24"/>
                <w:szCs w:val="24"/>
              </w:rPr>
              <w:t xml:space="preserve"> integrations</w:t>
            </w:r>
          </w:p>
        </w:tc>
        <w:tc>
          <w:tcPr>
            <w:tcW w:w="16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6EEC32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05681E6C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EC127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C12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87DB5" w:rsidRPr="00EC1276" w14:paraId="769B89EC" w14:textId="77777777" w:rsidTr="002564A4">
        <w:trPr>
          <w:trHeight w:val="39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B7D76" w14:textId="77777777" w:rsidR="00E87DB5" w:rsidRPr="00EC1276" w:rsidRDefault="00E87DB5" w:rsidP="0025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18F3CF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DFACF" w14:textId="77777777" w:rsidR="00E87DB5" w:rsidRPr="00EC1276" w:rsidRDefault="00E87DB5" w:rsidP="00256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</w:tbl>
    <w:p w14:paraId="480721D0" w14:textId="77777777" w:rsidR="00E87DB5" w:rsidRPr="00EC1276" w:rsidRDefault="00E87DB5" w:rsidP="00E87DB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C12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C1276">
        <w:rPr>
          <w:rFonts w:ascii="Times New Roman" w:hAnsi="Times New Roman" w:cs="Times New Roman"/>
          <w:sz w:val="24"/>
          <w:szCs w:val="24"/>
        </w:rPr>
        <w:t>HMD</w:t>
      </w:r>
      <w:proofErr w:type="spellEnd"/>
      <w:r w:rsidRPr="00EC1276">
        <w:rPr>
          <w:rFonts w:ascii="Times New Roman" w:hAnsi="Times New Roman" w:cs="Times New Roman"/>
          <w:sz w:val="24"/>
          <w:szCs w:val="24"/>
        </w:rPr>
        <w:t>: Head-mounted display</w:t>
      </w:r>
    </w:p>
    <w:p w14:paraId="71595777" w14:textId="1FA79942" w:rsidR="0074405F" w:rsidRPr="00E87DB5" w:rsidRDefault="00E87DB5" w:rsidP="00E87DB5">
      <w:pPr>
        <w:tabs>
          <w:tab w:val="left" w:pos="2790"/>
        </w:tabs>
        <w:rPr>
          <w:rFonts w:ascii="Times New Roman" w:hAnsi="Times New Roman" w:cs="Times New Roman" w:hint="eastAsia"/>
          <w:szCs w:val="20"/>
        </w:rPr>
      </w:pPr>
      <w:proofErr w:type="spellStart"/>
      <w:r w:rsidRPr="00EC12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C1276"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EC1276">
        <w:rPr>
          <w:rFonts w:ascii="Times New Roman" w:hAnsi="Times New Roman" w:cs="Times New Roman"/>
          <w:sz w:val="24"/>
          <w:szCs w:val="24"/>
        </w:rPr>
        <w:t>A: Not applicable</w:t>
      </w:r>
      <w:r>
        <w:rPr>
          <w:rFonts w:ascii="Times New Roman" w:hAnsi="Times New Roman" w:cs="Times New Roman"/>
          <w:sz w:val="24"/>
          <w:szCs w:val="24"/>
        </w:rPr>
        <w:tab/>
      </w:r>
    </w:p>
    <w:sectPr w:rsidR="0074405F" w:rsidRPr="00E87D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DB5"/>
    <w:rsid w:val="001B6FEB"/>
    <w:rsid w:val="002070E4"/>
    <w:rsid w:val="003E2873"/>
    <w:rsid w:val="005F7606"/>
    <w:rsid w:val="0074405F"/>
    <w:rsid w:val="00AB2DC9"/>
    <w:rsid w:val="00E11627"/>
    <w:rsid w:val="00E8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4E76"/>
  <w15:chartTrackingRefBased/>
  <w15:docId w15:val="{2CF2B7D2-FF4A-414A-821C-2016FD8B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DB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116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116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116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116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116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116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116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116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116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116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116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1162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caption"/>
    <w:basedOn w:val="a"/>
    <w:next w:val="a"/>
    <w:uiPriority w:val="35"/>
    <w:unhideWhenUsed/>
    <w:qFormat/>
    <w:rsid w:val="00E11627"/>
    <w:rPr>
      <w:b/>
      <w:bCs/>
      <w:szCs w:val="20"/>
    </w:rPr>
  </w:style>
  <w:style w:type="paragraph" w:styleId="a4">
    <w:name w:val="Title"/>
    <w:basedOn w:val="a"/>
    <w:next w:val="a"/>
    <w:link w:val="Char"/>
    <w:uiPriority w:val="10"/>
    <w:qFormat/>
    <w:rsid w:val="00E116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4"/>
    <w:uiPriority w:val="10"/>
    <w:rsid w:val="00E11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E116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5"/>
    <w:uiPriority w:val="11"/>
    <w:rsid w:val="00E116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List Paragraph"/>
    <w:basedOn w:val="a"/>
    <w:uiPriority w:val="34"/>
    <w:qFormat/>
    <w:rsid w:val="00E11627"/>
    <w:pPr>
      <w:ind w:left="720"/>
      <w:contextualSpacing/>
    </w:pPr>
  </w:style>
  <w:style w:type="paragraph" w:styleId="a7">
    <w:name w:val="Quote"/>
    <w:basedOn w:val="a"/>
    <w:next w:val="a"/>
    <w:link w:val="Char1"/>
    <w:uiPriority w:val="29"/>
    <w:qFormat/>
    <w:rsid w:val="00E116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7"/>
    <w:uiPriority w:val="29"/>
    <w:rsid w:val="00E11627"/>
    <w:rPr>
      <w:i/>
      <w:iCs/>
      <w:color w:val="404040" w:themeColor="text1" w:themeTint="BF"/>
    </w:rPr>
  </w:style>
  <w:style w:type="paragraph" w:styleId="a8">
    <w:name w:val="Intense Quote"/>
    <w:basedOn w:val="a"/>
    <w:next w:val="a"/>
    <w:link w:val="Char2"/>
    <w:uiPriority w:val="30"/>
    <w:qFormat/>
    <w:rsid w:val="00E11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11627"/>
    <w:rPr>
      <w:i/>
      <w:iCs/>
      <w:color w:val="0F4761" w:themeColor="accent1" w:themeShade="BF"/>
    </w:rPr>
  </w:style>
  <w:style w:type="character" w:styleId="a9">
    <w:name w:val="Intense Emphasis"/>
    <w:basedOn w:val="a0"/>
    <w:uiPriority w:val="21"/>
    <w:qFormat/>
    <w:rsid w:val="00E11627"/>
    <w:rPr>
      <w:i/>
      <w:iCs/>
      <w:color w:val="0F4761" w:themeColor="accent1" w:themeShade="BF"/>
    </w:rPr>
  </w:style>
  <w:style w:type="character" w:styleId="aa">
    <w:name w:val="Intense Reference"/>
    <w:basedOn w:val="a0"/>
    <w:uiPriority w:val="32"/>
    <w:qFormat/>
    <w:rsid w:val="00E11627"/>
    <w:rPr>
      <w:b/>
      <w:bCs/>
      <w:smallCaps/>
      <w:color w:val="0F4761" w:themeColor="accent1" w:themeShade="BF"/>
      <w:spacing w:val="5"/>
    </w:rPr>
  </w:style>
  <w:style w:type="table" w:styleId="ab">
    <w:name w:val="Table Grid"/>
    <w:basedOn w:val="a1"/>
    <w:uiPriority w:val="39"/>
    <w:rsid w:val="00E87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하 김</dc:creator>
  <cp:keywords/>
  <dc:description/>
  <cp:lastModifiedBy>민하 김</cp:lastModifiedBy>
  <cp:revision>1</cp:revision>
  <dcterms:created xsi:type="dcterms:W3CDTF">2024-11-15T07:10:00Z</dcterms:created>
  <dcterms:modified xsi:type="dcterms:W3CDTF">2024-11-15T07:11:00Z</dcterms:modified>
</cp:coreProperties>
</file>